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153A20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 table 1</w:t>
      </w:r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2"/>
        <w:gridCol w:w="2552"/>
        <w:gridCol w:w="2592"/>
        <w:gridCol w:w="1016"/>
      </w:tblGrid>
      <w:tr w14:paraId="3B6DE0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4874CB" w:themeColor="accent1" w:sz="8" w:space="0"/>
              <w:left w:val="single" w:color="4874CB" w:themeColor="accent1" w:sz="8" w:space="0"/>
              <w:bottom w:val="single" w:color="4874CB" w:themeColor="accent1" w:sz="8" w:space="0"/>
              <w:right w:val="nil"/>
            </w:tcBorders>
            <w:shd w:val="clear" w:color="auto" w:fill="4874CB" w:themeFill="accent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41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Characteristics</w:t>
            </w:r>
          </w:p>
        </w:tc>
        <w:tc>
          <w:tcPr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4874CB" w:themeFill="accent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33A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Low expression of OPCML</w:t>
            </w:r>
          </w:p>
        </w:tc>
        <w:tc>
          <w:tcPr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nil"/>
            </w:tcBorders>
            <w:shd w:val="clear" w:color="auto" w:fill="4874CB" w:themeFill="accent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B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High expression of OPCML</w:t>
            </w:r>
          </w:p>
        </w:tc>
        <w:tc>
          <w:tcPr>
            <w:tcBorders>
              <w:top w:val="single" w:color="4874CB" w:themeColor="accent1" w:sz="8" w:space="0"/>
              <w:left w:val="nil"/>
              <w:bottom w:val="single" w:color="4874CB" w:themeColor="accent1" w:sz="8" w:space="0"/>
              <w:right w:val="single" w:color="4874CB" w:themeColor="accent1" w:sz="8" w:space="0"/>
            </w:tcBorders>
            <w:shd w:val="clear" w:color="auto" w:fill="4874CB" w:themeFill="accent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2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P value</w:t>
            </w:r>
          </w:p>
        </w:tc>
      </w:tr>
      <w:tr w14:paraId="54A865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4874CB" w:themeColor="accent1" w:sz="8" w:space="0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C77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n</w:t>
            </w:r>
          </w:p>
        </w:tc>
        <w:tc>
          <w:tcPr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613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4</w:t>
            </w:r>
          </w:p>
        </w:tc>
        <w:tc>
          <w:tcPr>
            <w:tcBorders>
              <w:top w:val="single" w:color="4874CB" w:themeColor="accent1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7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4</w:t>
            </w:r>
          </w:p>
        </w:tc>
        <w:tc>
          <w:tcPr>
            <w:tcBorders>
              <w:top w:val="single" w:color="4874CB" w:themeColor="accent1" w:sz="8" w:space="0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26B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38191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F2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Ag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F76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6D1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0A3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 w14:paraId="69B31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63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&lt;= 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18B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1 (18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E56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6 (33.3%)</w:t>
            </w: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3C9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76FFFD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39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&gt; 6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7BF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3 (31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AC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8 (16.7%)</w:t>
            </w: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7C1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65090F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73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Gender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C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53D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51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72</w:t>
            </w:r>
          </w:p>
        </w:tc>
      </w:tr>
      <w:tr w14:paraId="6D1495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C55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C28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0 (17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3D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9 (17.3%)</w:t>
            </w: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7B5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33B77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3C9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C1C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4 (32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8DA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5 (32.7%)</w:t>
            </w: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0C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2C792D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E04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Rac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399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9F8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EB1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853</w:t>
            </w:r>
          </w:p>
        </w:tc>
      </w:tr>
      <w:tr w14:paraId="6D1D23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C05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Asia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A1E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 (1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DD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3 (1.8%)</w:t>
            </w: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7BF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57F305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C97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Black or African America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31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 (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F35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 (3.6%)</w:t>
            </w: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29B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5F517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FB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Whit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E5B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6 (45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2F0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4 (44.6%)</w:t>
            </w: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B62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1CBB9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1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IDH status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E26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E4F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153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&lt; 0.001</w:t>
            </w:r>
          </w:p>
        </w:tc>
      </w:tr>
      <w:tr w14:paraId="1AF12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C08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W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95C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80 (49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2BA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9 (42.9%)</w:t>
            </w: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155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6878FC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46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Mut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D7D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 (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5C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2 (7.5%)</w:t>
            </w: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C38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67C46B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A5F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Karnofsky performance scor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65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3BF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E0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18</w:t>
            </w:r>
          </w:p>
        </w:tc>
      </w:tr>
      <w:tr w14:paraId="74369A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435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&lt; 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5CE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6 (12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A4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 (15.6%)</w:t>
            </w: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03C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5A46A9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ACF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&gt; 8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D34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2 (40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52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40 (31.2%)</w:t>
            </w: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0DE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592CD0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BDC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OS event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31A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089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319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38</w:t>
            </w:r>
          </w:p>
        </w:tc>
      </w:tr>
      <w:tr w14:paraId="4C42B5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D4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Aliv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5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 (7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D8C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 (11.3%)</w:t>
            </w: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B49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07C371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67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Dea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D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1 (42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460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5 (38.7%)</w:t>
            </w: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D1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4E70CF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5F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DSS event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408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AB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AE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62</w:t>
            </w:r>
          </w:p>
        </w:tc>
      </w:tr>
      <w:tr w14:paraId="40F9F0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F2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889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4 (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7DE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20 (12.9%)</w:t>
            </w: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ACB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17ECF4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A6B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932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3 (40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4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58 (37.4%)</w:t>
            </w: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C4C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768B72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5A0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PFI event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7B5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CBA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20A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0.238</w:t>
            </w:r>
          </w:p>
        </w:tc>
      </w:tr>
      <w:tr w14:paraId="1B03D4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nil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FE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31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3 (7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B7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9 (11.3%)</w:t>
            </w:r>
          </w:p>
        </w:tc>
        <w:tc>
          <w:tcPr>
            <w:tcBorders>
              <w:top w:val="nil"/>
              <w:left w:val="nil"/>
              <w:bottom w:val="nil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2D9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  <w:tr w14:paraId="161690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single" w:color="4874CB" w:themeColor="accent1" w:sz="8" w:space="0"/>
              <w:bottom w:val="single" w:color="4874CB" w:themeColor="accent1" w:sz="8" w:space="0"/>
              <w:right w:val="nil"/>
            </w:tcBorders>
            <w:shd w:val="clear" w:color="auto" w:fill="DBE3F4" w:themeFill="accent1" w:themeFillTint="3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13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color w:val="000000"/>
                <w:sz w:val="21"/>
                <w:szCs w:val="21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1DF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71 (42.3%)</w:t>
            </w:r>
          </w:p>
        </w:tc>
        <w:tc>
          <w:tcPr>
            <w:tcBorders>
              <w:top w:val="nil"/>
              <w:left w:val="nil"/>
              <w:bottom w:val="single" w:color="4874CB" w:themeColor="accent1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B28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sz w:val="21"/>
                <w:szCs w:val="21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65 (38.7%)</w:t>
            </w:r>
          </w:p>
        </w:tc>
        <w:tc>
          <w:tcPr>
            <w:tcBorders>
              <w:top w:val="nil"/>
              <w:left w:val="nil"/>
              <w:bottom w:val="single" w:color="4874CB" w:themeColor="accent1" w:sz="8" w:space="0"/>
              <w:right w:val="single" w:color="4874CB" w:themeColor="accent1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B29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i w:val="0"/>
                <w:color w:val="000000"/>
                <w:sz w:val="21"/>
                <w:szCs w:val="21"/>
              </w:rPr>
            </w:pPr>
          </w:p>
        </w:tc>
      </w:tr>
    </w:tbl>
    <w:p w14:paraId="7184EA3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1F7AF62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B66CF0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 Figure 1</w:t>
      </w:r>
    </w:p>
    <w:p w14:paraId="4DAEDD6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959225" cy="2159635"/>
            <wp:effectExtent l="0" t="0" r="3175" b="4445"/>
            <wp:docPr id="6" name="图片 6" descr="预后列线图 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预后列线图 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5922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9C518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p w14:paraId="0F2D2BE5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 Figure 2</w:t>
      </w:r>
    </w:p>
    <w:p w14:paraId="13D6243E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1799590" cy="1799590"/>
            <wp:effectExtent l="0" t="0" r="13970" b="13970"/>
            <wp:docPr id="5" name="图片 5" descr="诊断ROC (等级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诊断ROC (等级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1799590" cy="1799590"/>
            <wp:effectExtent l="0" t="0" r="13970" b="13970"/>
            <wp:docPr id="4" name="图片 4" descr="诊断ROC (年龄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诊断ROC (年龄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1799590" cy="1799590"/>
            <wp:effectExtent l="0" t="0" r="13970" b="13970"/>
            <wp:docPr id="3" name="图片 3" descr="诊断ROC (IDH状态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诊断ROC (IDH状态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1799590" cy="1799590"/>
            <wp:effectExtent l="0" t="0" r="13970" b="13970"/>
            <wp:docPr id="2" name="图片 2" descr="诊断ROC（肿瘤正常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诊断ROC（肿瘤正常）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99590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38488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 Figur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</w:p>
    <w:p w14:paraId="1C7FAE0C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3599815" cy="1799590"/>
            <wp:effectExtent l="0" t="0" r="12065" b="13970"/>
            <wp:docPr id="1" name="图片 1" descr="森林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森林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99815" cy="179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2A31AAC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CA1F16"/>
    <w:rsid w:val="47797541"/>
    <w:rsid w:val="7BD77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5</Words>
  <Characters>634</Characters>
  <Lines>0</Lines>
  <Paragraphs>0</Paragraphs>
  <TotalTime>36</TotalTime>
  <ScaleCrop>false</ScaleCrop>
  <LinksUpToDate>false</LinksUpToDate>
  <CharactersWithSpaces>712</CharactersWithSpaces>
  <Application>WPS Office_12.1.0.235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5:42:00Z</dcterms:created>
  <dc:creator>刘志新</dc:creator>
  <cp:lastModifiedBy>眸昔成风</cp:lastModifiedBy>
  <dcterms:modified xsi:type="dcterms:W3CDTF">2025-11-24T08:19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39</vt:lpwstr>
  </property>
  <property fmtid="{D5CDD505-2E9C-101B-9397-08002B2CF9AE}" pid="3" name="KSOTemplateDocerSaveRecord">
    <vt:lpwstr>eyJoZGlkIjoiN2I0Y2Q1NzU5ODljNzUwMzMwNDViYjJhYjdiMmI1OTYiLCJ1c2VySWQiOiIzMTI1NzAyOTMifQ==</vt:lpwstr>
  </property>
  <property fmtid="{D5CDD505-2E9C-101B-9397-08002B2CF9AE}" pid="4" name="ICV">
    <vt:lpwstr>404DDC4C712248E9B2B1536DDF1E5DC7_12</vt:lpwstr>
  </property>
</Properties>
</file>